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4000" w:rsidRPr="002717A9" w:rsidRDefault="006E4000" w:rsidP="006E4000">
      <w:pPr>
        <w:spacing w:after="0" w:line="360" w:lineRule="auto"/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  <w:r w:rsidRPr="002717A9">
        <w:rPr>
          <w:rFonts w:ascii="Times New Roman" w:hAnsi="Times New Roman" w:cs="Times New Roman"/>
          <w:b/>
          <w:i/>
          <w:sz w:val="28"/>
          <w:szCs w:val="28"/>
        </w:rPr>
        <w:t xml:space="preserve">Table S3. </w:t>
      </w:r>
      <w:bookmarkStart w:id="0" w:name="_GoBack"/>
      <w:bookmarkEnd w:id="0"/>
    </w:p>
    <w:tbl>
      <w:tblPr>
        <w:tblW w:w="16265" w:type="dxa"/>
        <w:tblInd w:w="-1026" w:type="dxa"/>
        <w:tblLook w:val="04A0" w:firstRow="1" w:lastRow="0" w:firstColumn="1" w:lastColumn="0" w:noHBand="0" w:noVBand="1"/>
      </w:tblPr>
      <w:tblGrid>
        <w:gridCol w:w="1701"/>
        <w:gridCol w:w="1661"/>
        <w:gridCol w:w="1355"/>
        <w:gridCol w:w="934"/>
        <w:gridCol w:w="870"/>
        <w:gridCol w:w="850"/>
        <w:gridCol w:w="1134"/>
        <w:gridCol w:w="1655"/>
        <w:gridCol w:w="1180"/>
        <w:gridCol w:w="1134"/>
        <w:gridCol w:w="1942"/>
        <w:gridCol w:w="1849"/>
      </w:tblGrid>
      <w:tr w:rsidR="006E4000" w:rsidRPr="00C2261B" w:rsidTr="008102EC">
        <w:trPr>
          <w:trHeight w:val="4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8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ase Control</w:t>
            </w:r>
          </w:p>
        </w:tc>
        <w:tc>
          <w:tcPr>
            <w:tcW w:w="231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Imputation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E4000" w:rsidRPr="00C2261B" w:rsidTr="008102EC">
        <w:trPr>
          <w:trHeight w:val="403"/>
        </w:trPr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ase Cohort</w:t>
            </w:r>
          </w:p>
        </w:tc>
        <w:tc>
          <w:tcPr>
            <w:tcW w:w="16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ontrol Comparison</w:t>
            </w:r>
          </w:p>
        </w:tc>
        <w:tc>
          <w:tcPr>
            <w:tcW w:w="135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NP Array ID</w:t>
            </w:r>
          </w:p>
        </w:tc>
        <w:tc>
          <w:tcPr>
            <w:tcW w:w="9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rCRS</w:t>
            </w:r>
          </w:p>
        </w:tc>
        <w:tc>
          <w:tcPr>
            <w:tcW w:w="8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1 Cases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1 Con</w:t>
            </w: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94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ajor mtDNA Hap</w:t>
            </w:r>
          </w:p>
        </w:tc>
        <w:tc>
          <w:tcPr>
            <w:tcW w:w="184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inor mtDNA Hap</w:t>
            </w:r>
          </w:p>
        </w:tc>
      </w:tr>
      <w:tr w:rsidR="006E4000" w:rsidRPr="00C2261B" w:rsidTr="008102EC">
        <w:trPr>
          <w:trHeight w:val="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8"/>
                <w:szCs w:val="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8"/>
                <w:szCs w:val="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</w:tr>
      <w:tr w:rsidR="006E4000" w:rsidRPr="00C2261B" w:rsidTr="008102EC">
        <w:trPr>
          <w:trHeight w:val="4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Psoriasis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WTCCC-Control-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itoA15302G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.1530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6.55E-0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1.71 (1.15-2.5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1.14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Homoplastic(U/K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U5a2b4/K1b2b</w:t>
            </w:r>
          </w:p>
        </w:tc>
      </w:tr>
      <w:tr w:rsidR="006E4000" w:rsidRPr="00C2261B" w:rsidTr="008102EC">
        <w:trPr>
          <w:trHeight w:val="4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itoC310T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.3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2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1.14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U4a2</w:t>
            </w:r>
          </w:p>
        </w:tc>
      </w:tr>
      <w:tr w:rsidR="006E4000" w:rsidRPr="00C2261B" w:rsidTr="008102EC">
        <w:trPr>
          <w:trHeight w:val="4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itoA9668G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.966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1.18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Homoplastic(J/U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020A0">
              <w:rPr>
                <w:rFonts w:eastAsia="Times New Roman" w:cs="Times New Roman"/>
                <w:sz w:val="20"/>
                <w:szCs w:val="20"/>
              </w:rPr>
              <w:t>J1b2a</w:t>
            </w:r>
            <w:r>
              <w:rPr>
                <w:rFonts w:eastAsia="Times New Roman" w:cs="Times New Roman"/>
                <w:sz w:val="20"/>
                <w:szCs w:val="20"/>
              </w:rPr>
              <w:t>/</w:t>
            </w:r>
            <w:r w:rsidRPr="009020A0">
              <w:rPr>
                <w:rFonts w:eastAsia="Times New Roman" w:cs="Times New Roman"/>
                <w:sz w:val="20"/>
                <w:szCs w:val="20"/>
              </w:rPr>
              <w:t xml:space="preserve"> U5a1b</w:t>
            </w:r>
          </w:p>
        </w:tc>
      </w:tr>
      <w:tr w:rsidR="006E4000" w:rsidRPr="00C2261B" w:rsidTr="008102EC">
        <w:trPr>
          <w:trHeight w:val="70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</w:tr>
      <w:tr w:rsidR="006E4000" w:rsidRPr="00C2261B" w:rsidTr="008102EC">
        <w:trPr>
          <w:trHeight w:val="4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ultiple Sclerosis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WTCCC-Control-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itoA5657G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.565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1.96E-07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2.07 (1.56-2.7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1.92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U5b1</w:t>
            </w:r>
          </w:p>
        </w:tc>
      </w:tr>
      <w:tr w:rsidR="006E4000" w:rsidRPr="00C2261B" w:rsidTr="008102EC">
        <w:trPr>
          <w:trHeight w:val="4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itoG6261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.62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1.44E-0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63 (0.49-0.8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2.78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Homoplastic(H/K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H2a1d/K1a4a</w:t>
            </w:r>
          </w:p>
        </w:tc>
      </w:tr>
      <w:tr w:rsidR="006E4000" w:rsidRPr="00C2261B" w:rsidTr="008102EC">
        <w:trPr>
          <w:trHeight w:val="4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itoT6777C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.677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1.91E-0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78 (0.66-0.9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2.12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H3</w:t>
            </w:r>
          </w:p>
        </w:tc>
      </w:tr>
      <w:tr w:rsidR="006E4000" w:rsidRPr="00C2261B" w:rsidTr="008102EC">
        <w:trPr>
          <w:trHeight w:val="4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itoT10035C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.1003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1.20E-0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78 (0.63-0.9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4.25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N1(I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I</w:t>
            </w:r>
          </w:p>
        </w:tc>
      </w:tr>
      <w:tr w:rsidR="006E4000" w:rsidRPr="00C2261B" w:rsidTr="008102EC">
        <w:trPr>
          <w:trHeight w:val="4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itoG10399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.1039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9.62E-0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87 (0.80-0.9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1.54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Homoplastic(J/K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J/K1</w:t>
            </w:r>
          </w:p>
        </w:tc>
      </w:tr>
      <w:tr w:rsidR="006E4000" w:rsidRPr="00C2261B" w:rsidTr="008102EC">
        <w:trPr>
          <w:trHeight w:val="4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itoT11486C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.1148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7.19E-0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67 (0.53-0.8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8.26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K1a4</w:t>
            </w:r>
          </w:p>
        </w:tc>
      </w:tr>
      <w:tr w:rsidR="006E4000" w:rsidRPr="00C2261B" w:rsidTr="008102EC">
        <w:trPr>
          <w:trHeight w:val="4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itoC150T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.1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1.79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Homoplastic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E4000" w:rsidRPr="00C2261B" w:rsidTr="008102EC">
        <w:trPr>
          <w:trHeight w:val="4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itoC310T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.3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1.62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U4a2</w:t>
            </w:r>
          </w:p>
        </w:tc>
      </w:tr>
      <w:tr w:rsidR="006E4000" w:rsidRPr="00C2261B" w:rsidTr="008102EC">
        <w:trPr>
          <w:trHeight w:val="4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itoC499T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.49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3.59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K1a</w:t>
            </w:r>
          </w:p>
        </w:tc>
      </w:tr>
      <w:tr w:rsidR="006E4000" w:rsidRPr="00C2261B" w:rsidTr="008102EC">
        <w:trPr>
          <w:trHeight w:val="4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itoT3198C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.319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7.70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U5</w:t>
            </w:r>
          </w:p>
        </w:tc>
      </w:tr>
      <w:tr w:rsidR="006E4000" w:rsidRPr="00C2261B" w:rsidTr="008102EC">
        <w:trPr>
          <w:trHeight w:val="4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MitoG8270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m.826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1.14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Homoplastic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6E4000" w:rsidRPr="00C2261B" w:rsidTr="008102EC">
        <w:trPr>
          <w:trHeight w:val="4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itoG9478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.947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1.39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U5</w:t>
            </w:r>
          </w:p>
        </w:tc>
      </w:tr>
      <w:tr w:rsidR="006E4000" w:rsidRPr="00C2261B" w:rsidTr="008102EC">
        <w:trPr>
          <w:trHeight w:val="4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itoC11841T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.118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1.18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K1a4a1</w:t>
            </w:r>
          </w:p>
        </w:tc>
      </w:tr>
      <w:tr w:rsidR="006E4000" w:rsidRPr="00C2261B" w:rsidTr="008102EC">
        <w:trPr>
          <w:trHeight w:val="4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itoT13741C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.137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1.25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Default="006E4000" w:rsidP="008102E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omoplastic(H/K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Default="006E4000" w:rsidP="008102EC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1/K1a4a</w:t>
            </w:r>
          </w:p>
        </w:tc>
      </w:tr>
      <w:tr w:rsidR="006E4000" w:rsidRPr="00C2261B" w:rsidTr="008102EC">
        <w:trPr>
          <w:trHeight w:val="4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itoT14799C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.1479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2.05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E4000" w:rsidRPr="00C2261B" w:rsidTr="008102EC">
        <w:trPr>
          <w:trHeight w:val="4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itoG16393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.1639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3.90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N1(I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N1a1b</w:t>
            </w:r>
          </w:p>
        </w:tc>
      </w:tr>
      <w:tr w:rsidR="006E4000" w:rsidRPr="00C2261B" w:rsidTr="008102EC">
        <w:trPr>
          <w:trHeight w:val="79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</w:tr>
      <w:tr w:rsidR="006E4000" w:rsidRPr="00C2261B" w:rsidTr="008102EC">
        <w:trPr>
          <w:trHeight w:val="4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Ischemic Stroke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WTCCC-Control-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itoT1191C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.118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4.52E-0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75 (0.63-0.8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1.56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8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K1</w:t>
            </w:r>
          </w:p>
        </w:tc>
      </w:tr>
      <w:tr w:rsidR="006E4000" w:rsidRPr="00C2261B" w:rsidTr="008102EC">
        <w:trPr>
          <w:trHeight w:val="4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itoG6261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.62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5.30E-05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52 (0.38-0.7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1.33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Homoplastic(H/K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H2a1d/K1a4a</w:t>
            </w:r>
          </w:p>
        </w:tc>
      </w:tr>
      <w:tr w:rsidR="006E4000" w:rsidRPr="00C2261B" w:rsidTr="008102EC">
        <w:trPr>
          <w:trHeight w:val="4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itoG10399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.1039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1.07E-0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88 (0.80-0.9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4.90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Homoplastic(J/K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J/K1</w:t>
            </w:r>
          </w:p>
        </w:tc>
      </w:tr>
      <w:tr w:rsidR="006E4000" w:rsidRPr="00C2261B" w:rsidTr="008102EC">
        <w:trPr>
          <w:trHeight w:val="4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itoA10551G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.105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7.56E-0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82 (0.71-0.9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4.67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E4000" w:rsidRPr="00C2261B" w:rsidTr="008102EC">
        <w:trPr>
          <w:trHeight w:val="4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itoT11486C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.1148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4.89E-05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53 (0.39-0.7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3.62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K1a4</w:t>
            </w:r>
          </w:p>
        </w:tc>
      </w:tr>
      <w:tr w:rsidR="006E4000" w:rsidRPr="00C2261B" w:rsidTr="008102EC">
        <w:trPr>
          <w:trHeight w:val="4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itoC310T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.3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3.94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U4a2</w:t>
            </w:r>
          </w:p>
        </w:tc>
      </w:tr>
      <w:tr w:rsidR="006E4000" w:rsidRPr="00C2261B" w:rsidTr="008102EC">
        <w:trPr>
          <w:trHeight w:val="4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itoC499T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.49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5.03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K1a</w:t>
            </w:r>
          </w:p>
        </w:tc>
      </w:tr>
      <w:tr w:rsidR="006E4000" w:rsidRPr="00C2261B" w:rsidTr="008102EC">
        <w:trPr>
          <w:trHeight w:val="4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itoT3198C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.319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1.01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U5</w:t>
            </w:r>
          </w:p>
        </w:tc>
      </w:tr>
      <w:tr w:rsidR="006E4000" w:rsidRPr="00C2261B" w:rsidTr="008102EC">
        <w:trPr>
          <w:trHeight w:val="4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itoT11300C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.1129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4.64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E4000" w:rsidRPr="00C2261B" w:rsidTr="008102EC">
        <w:trPr>
          <w:trHeight w:val="4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itoC11841T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.118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8.78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K1a4a1</w:t>
            </w:r>
          </w:p>
        </w:tc>
      </w:tr>
      <w:tr w:rsidR="006E4000" w:rsidRPr="00C2261B" w:rsidTr="008102EC">
        <w:trPr>
          <w:trHeight w:val="4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itoT13741C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.137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9.47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Homoplas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ic(H/K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H1/K1a4a</w:t>
            </w:r>
          </w:p>
        </w:tc>
      </w:tr>
      <w:tr w:rsidR="006E4000" w:rsidRPr="00C2261B" w:rsidTr="008102EC">
        <w:trPr>
          <w:trHeight w:val="4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itoC14168T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.1416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4.56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U8b(K)</w:t>
            </w:r>
          </w:p>
        </w:tc>
      </w:tr>
      <w:tr w:rsidR="006E4000" w:rsidRPr="00C2261B" w:rsidTr="008102EC">
        <w:trPr>
          <w:trHeight w:val="4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itoC16298T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.1629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3.66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T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T2</w:t>
            </w:r>
          </w:p>
        </w:tc>
      </w:tr>
      <w:tr w:rsidR="006E4000" w:rsidRPr="00C2261B" w:rsidTr="008102EC">
        <w:trPr>
          <w:trHeight w:val="70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</w:tr>
      <w:tr w:rsidR="006E4000" w:rsidRPr="00C2261B" w:rsidTr="008102EC">
        <w:trPr>
          <w:trHeight w:val="4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 xml:space="preserve">Primary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Bili</w:t>
            </w: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ary Cirrhosis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WTCCC-Control-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itoT1191C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.118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2.80E-07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46 (0.36-0.6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3.77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K1</w:t>
            </w:r>
          </w:p>
        </w:tc>
      </w:tr>
      <w:tr w:rsidR="006E4000" w:rsidRPr="00C2261B" w:rsidTr="008102EC">
        <w:trPr>
          <w:trHeight w:val="4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itoT6777C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.677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2.06E-08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24 (0.16-0.3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3.69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H3</w:t>
            </w:r>
          </w:p>
        </w:tc>
      </w:tr>
      <w:tr w:rsidR="006E4000" w:rsidRPr="00C2261B" w:rsidTr="008102EC">
        <w:trPr>
          <w:trHeight w:val="4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itoC499T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.49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1.28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K1a</w:t>
            </w:r>
          </w:p>
        </w:tc>
      </w:tr>
      <w:tr w:rsidR="006E4000" w:rsidRPr="00C2261B" w:rsidTr="008102EC">
        <w:trPr>
          <w:trHeight w:val="4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itoT16173C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.1617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1.44E-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Homoplastic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6E4000" w:rsidRPr="00C2261B" w:rsidTr="008102EC">
        <w:trPr>
          <w:trHeight w:val="4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itoC16280T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.1627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6.26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Homoplastic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6E4000" w:rsidRPr="00C2261B" w:rsidTr="008102EC">
        <w:trPr>
          <w:trHeight w:val="4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itoC16294T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.1629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1.64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Homoplastic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6E4000" w:rsidRPr="00C2261B" w:rsidTr="008102EC">
        <w:trPr>
          <w:trHeight w:val="4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itoC16296T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.1629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4.51E-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Homoplastic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6E4000" w:rsidRPr="00C2261B" w:rsidTr="008102EC">
        <w:trPr>
          <w:trHeight w:val="119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</w:tr>
      <w:tr w:rsidR="006E4000" w:rsidRPr="00C2261B" w:rsidTr="008102EC">
        <w:trPr>
          <w:trHeight w:val="4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Parkinson' Disease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WTCCC-Control-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itoT2160C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.215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3.21E-0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54 (0.31-0.9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3.21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J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J1b1a</w:t>
            </w:r>
          </w:p>
        </w:tc>
      </w:tr>
      <w:tr w:rsidR="006E4000" w:rsidRPr="00C2261B" w:rsidTr="008102EC">
        <w:trPr>
          <w:trHeight w:val="4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itoT3198C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.319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9.99E-0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2.24 (1.83-2.7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1.69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U5</w:t>
            </w:r>
          </w:p>
        </w:tc>
      </w:tr>
      <w:tr w:rsidR="006E4000" w:rsidRPr="00C2261B" w:rsidTr="008102EC">
        <w:trPr>
          <w:trHeight w:val="4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itoG10399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.1039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6.67E-0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83 (0.73-0.9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4.43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Homoplastic(J/K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J/K1</w:t>
            </w:r>
          </w:p>
        </w:tc>
      </w:tr>
      <w:tr w:rsidR="006E4000" w:rsidRPr="00C2261B" w:rsidTr="008102EC">
        <w:trPr>
          <w:trHeight w:val="4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itoC310T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.3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5.40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U4a2</w:t>
            </w:r>
          </w:p>
        </w:tc>
      </w:tr>
      <w:tr w:rsidR="006E4000" w:rsidRPr="00C2261B" w:rsidTr="008102EC">
        <w:trPr>
          <w:trHeight w:val="4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itoG9478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.947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4.70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U5</w:t>
            </w:r>
          </w:p>
        </w:tc>
      </w:tr>
      <w:tr w:rsidR="006E4000" w:rsidRPr="00C2261B" w:rsidTr="008102EC">
        <w:trPr>
          <w:trHeight w:val="4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itoA12613G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.1261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4.11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J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E4000" w:rsidRPr="00C2261B" w:rsidTr="008102EC">
        <w:trPr>
          <w:trHeight w:val="4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itoC16070T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.1606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4.13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J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6E4000" w:rsidRPr="00C2261B" w:rsidTr="008102EC">
        <w:trPr>
          <w:trHeight w:val="80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</w:tr>
      <w:tr w:rsidR="006E4000" w:rsidRPr="00C2261B" w:rsidTr="008102EC">
        <w:trPr>
          <w:trHeight w:val="4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Ankylosi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g Spondyliti</w:t>
            </w: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WTCCC-Control-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itoA9668G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.966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1.08E-0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1.76 (1.13-2.7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4.63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Homoplastic(J/U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020A0">
              <w:rPr>
                <w:rFonts w:eastAsia="Times New Roman" w:cs="Times New Roman"/>
                <w:sz w:val="20"/>
                <w:szCs w:val="20"/>
              </w:rPr>
              <w:t>J1b2a</w:t>
            </w:r>
            <w:r>
              <w:rPr>
                <w:rFonts w:eastAsia="Times New Roman" w:cs="Times New Roman"/>
                <w:sz w:val="20"/>
                <w:szCs w:val="20"/>
              </w:rPr>
              <w:t>/</w:t>
            </w:r>
            <w:r w:rsidRPr="009020A0">
              <w:rPr>
                <w:rFonts w:eastAsia="Times New Roman" w:cs="Times New Roman"/>
                <w:sz w:val="20"/>
                <w:szCs w:val="20"/>
              </w:rPr>
              <w:t xml:space="preserve"> U5a1b</w:t>
            </w:r>
          </w:p>
        </w:tc>
      </w:tr>
      <w:tr w:rsidR="006E4000" w:rsidRPr="00C2261B" w:rsidTr="008102EC">
        <w:trPr>
          <w:trHeight w:val="4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itoG10399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.1039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2.26E-0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81 (0.71-0.9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3.71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Homoplastic(J/K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J/K1</w:t>
            </w:r>
          </w:p>
        </w:tc>
      </w:tr>
      <w:tr w:rsidR="006E4000" w:rsidRPr="00C2261B" w:rsidTr="008102EC">
        <w:trPr>
          <w:trHeight w:val="4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itoC64T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.6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1.72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Homoplastic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E4000" w:rsidRPr="00C2261B" w:rsidTr="008102EC">
        <w:trPr>
          <w:trHeight w:val="4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itoT146C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.14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7.03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Homoplastic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E4000" w:rsidRPr="00C2261B" w:rsidTr="008102EC">
        <w:trPr>
          <w:trHeight w:val="4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itoC150T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.1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2.58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Homoplastic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E4000" w:rsidRPr="00C2261B" w:rsidTr="008102EC">
        <w:trPr>
          <w:trHeight w:val="4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itoA153G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.15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2.38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4.57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Homoplastic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E4000" w:rsidRPr="00C2261B" w:rsidTr="008102EC">
        <w:trPr>
          <w:trHeight w:val="4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itoC310T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.3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8.88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U4a2</w:t>
            </w:r>
          </w:p>
        </w:tc>
      </w:tr>
      <w:tr w:rsidR="006E4000" w:rsidRPr="00C2261B" w:rsidTr="008102EC">
        <w:trPr>
          <w:trHeight w:val="4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itoT1702C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.17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3.89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Homoplastic(U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U5a1a/U2d</w:t>
            </w:r>
          </w:p>
        </w:tc>
      </w:tr>
      <w:tr w:rsidR="006E4000" w:rsidRPr="00C2261B" w:rsidTr="008102EC">
        <w:trPr>
          <w:trHeight w:val="4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itoT3198C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.319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4.36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U5</w:t>
            </w:r>
          </w:p>
        </w:tc>
      </w:tr>
      <w:tr w:rsidR="006E4000" w:rsidRPr="00C2261B" w:rsidTr="008102EC">
        <w:trPr>
          <w:trHeight w:val="4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itoG9478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.947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1.85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U5</w:t>
            </w:r>
          </w:p>
        </w:tc>
      </w:tr>
      <w:tr w:rsidR="006E4000" w:rsidRPr="00C2261B" w:rsidTr="008102EC">
        <w:trPr>
          <w:trHeight w:val="4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itoT13618C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.1361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4.46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U5</w:t>
            </w:r>
          </w:p>
        </w:tc>
      </w:tr>
      <w:tr w:rsidR="006E4000" w:rsidRPr="00C2261B" w:rsidTr="008102EC">
        <w:trPr>
          <w:trHeight w:val="4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itoA14794G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.1479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2.84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U5a</w:t>
            </w:r>
          </w:p>
        </w:tc>
      </w:tr>
      <w:tr w:rsidR="006E4000" w:rsidRPr="00C2261B" w:rsidTr="008102EC">
        <w:trPr>
          <w:trHeight w:val="4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itoA15219G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.1521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1.62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U5a1</w:t>
            </w:r>
          </w:p>
        </w:tc>
      </w:tr>
      <w:tr w:rsidR="006E4000" w:rsidRPr="00C2261B" w:rsidTr="008102EC">
        <w:trPr>
          <w:trHeight w:val="80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</w:tr>
      <w:tr w:rsidR="006E4000" w:rsidRPr="00C2261B" w:rsidTr="008102EC">
        <w:trPr>
          <w:trHeight w:val="4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Ulcerative Colitis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20F">
              <w:rPr>
                <w:rFonts w:eastAsia="Times New Roman" w:cs="Times New Roman"/>
                <w:color w:val="000000"/>
                <w:sz w:val="20"/>
                <w:szCs w:val="20"/>
                <w:highlight w:val="yellow"/>
              </w:rPr>
              <w:t>WTCCC-Control-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rs200103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.143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9.63E-07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2.17 (1.58-2.9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2.90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2.08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H2</w:t>
            </w:r>
          </w:p>
        </w:tc>
      </w:tr>
      <w:tr w:rsidR="006E4000" w:rsidRPr="00C2261B" w:rsidTr="008102EC">
        <w:trPr>
          <w:trHeight w:val="4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rs2875457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.1013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3.51E-0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2.03 (1.37-3.0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2.78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6E4000" w:rsidRPr="00C2261B" w:rsidTr="008102EC">
        <w:trPr>
          <w:trHeight w:val="4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rs285349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.1191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9.35E-1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2.99 (2.07-4.3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7.70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Homoplastic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E4000" w:rsidRPr="00C2261B" w:rsidTr="008102EC">
        <w:trPr>
          <w:trHeight w:val="4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rs285351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.1609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1.16E-07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1.78 (1.44-2.2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7.76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1.67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Homoplastic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6E4000" w:rsidRPr="00C2261B" w:rsidTr="008102EC">
        <w:trPr>
          <w:trHeight w:val="4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rs285728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.1625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4.29E-2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2.97 (2.36-3.7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2.94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2.8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Homoplastic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6E4000" w:rsidRPr="00C2261B" w:rsidTr="008102EC">
        <w:trPr>
          <w:trHeight w:val="4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MitoG711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m.70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0.1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0.1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4.02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Homoplastic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E4000" w:rsidRPr="00C2261B" w:rsidTr="008102EC">
        <w:trPr>
          <w:trHeight w:val="4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MitoG1890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m.188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7.69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E4000" w:rsidRPr="00C2261B" w:rsidTr="008102EC">
        <w:trPr>
          <w:trHeight w:val="4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rs285413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.319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9.25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1.33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U5</w:t>
            </w:r>
          </w:p>
        </w:tc>
      </w:tr>
      <w:tr w:rsidR="006E4000" w:rsidRPr="00C2261B" w:rsidTr="008102EC">
        <w:trPr>
          <w:trHeight w:val="4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MitoG4770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m.476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7.78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2.03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H2a</w:t>
            </w:r>
          </w:p>
        </w:tc>
      </w:tr>
      <w:tr w:rsidR="006E4000" w:rsidRPr="00C2261B" w:rsidTr="008102EC">
        <w:trPr>
          <w:trHeight w:val="4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MitoA4918G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m.491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2.46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E4000" w:rsidRPr="00C2261B" w:rsidTr="008102EC">
        <w:trPr>
          <w:trHeight w:val="4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MitoG8698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m.869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6.58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E4000" w:rsidRPr="00C2261B" w:rsidTr="008102EC">
        <w:trPr>
          <w:trHeight w:val="4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MitoG9478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m.947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2.48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1.48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U5</w:t>
            </w:r>
          </w:p>
        </w:tc>
      </w:tr>
      <w:tr w:rsidR="006E4000" w:rsidRPr="00C2261B" w:rsidTr="008102EC">
        <w:trPr>
          <w:trHeight w:val="4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MitoG13369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m.1336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6.05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E4000" w:rsidRPr="00C2261B" w:rsidTr="008102EC">
        <w:trPr>
          <w:trHeight w:val="4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rs285350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m.1361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1.11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1.32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U5</w:t>
            </w:r>
          </w:p>
        </w:tc>
      </w:tr>
      <w:tr w:rsidR="006E4000" w:rsidRPr="00C2261B" w:rsidTr="008102EC">
        <w:trPr>
          <w:trHeight w:val="4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rs2835768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m.1504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7.60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1.44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N1(I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N1a1</w:t>
            </w:r>
          </w:p>
        </w:tc>
      </w:tr>
      <w:tr w:rsidR="006E4000" w:rsidRPr="00C2261B" w:rsidTr="008102EC">
        <w:trPr>
          <w:trHeight w:val="4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rs28535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m.1521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2.89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2.6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U5a1</w:t>
            </w:r>
          </w:p>
        </w:tc>
      </w:tr>
      <w:tr w:rsidR="006E4000" w:rsidRPr="00C2261B" w:rsidTr="008102EC">
        <w:trPr>
          <w:trHeight w:val="4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rs28535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m.1592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2.14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1.58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Homoplastic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6E4000" w:rsidRPr="00C2261B" w:rsidTr="008102EC">
        <w:trPr>
          <w:trHeight w:val="4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MitoG15929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m.1592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1.83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6E4000" w:rsidRPr="00C2261B" w:rsidTr="008102EC">
        <w:trPr>
          <w:trHeight w:val="4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MitoC16193T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m.1619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3.45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1.39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Homoplastic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6E4000" w:rsidRPr="00C2261B" w:rsidTr="008102EC">
        <w:trPr>
          <w:trHeight w:val="4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rs285729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m.162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2.62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1.48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U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U5</w:t>
            </w:r>
          </w:p>
        </w:tc>
      </w:tr>
      <w:tr w:rsidR="006E4000" w:rsidRPr="00C2261B" w:rsidTr="008102EC">
        <w:trPr>
          <w:trHeight w:val="4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MitoC16296T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m.1629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6.11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Homoplastic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6E4000" w:rsidRPr="00C2261B" w:rsidTr="008102EC">
        <w:trPr>
          <w:trHeight w:val="4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MitoT16306C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m.1630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2.00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Homoplastic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6E4000" w:rsidRPr="00C2261B" w:rsidTr="008102EC">
        <w:trPr>
          <w:trHeight w:val="4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rs3479958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m.1631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0.1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4.61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1.3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Homoplastic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6E4000" w:rsidRPr="00C2261B" w:rsidTr="008102EC">
        <w:trPr>
          <w:trHeight w:val="97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</w:tr>
      <w:tr w:rsidR="006E4000" w:rsidRPr="00C2261B" w:rsidTr="008102EC">
        <w:trPr>
          <w:trHeight w:val="4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Schizophrenia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20F">
              <w:rPr>
                <w:rFonts w:eastAsia="Times New Roman" w:cs="Times New Roman"/>
                <w:color w:val="000000"/>
                <w:sz w:val="20"/>
                <w:szCs w:val="20"/>
                <w:highlight w:val="yellow"/>
              </w:rPr>
              <w:t>WTCCC-Control-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rs39283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.30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2.79E-0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89 (0.81-0.9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2.52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Homoplastic(H/J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H1/J1</w:t>
            </w:r>
          </w:p>
        </w:tc>
      </w:tr>
      <w:tr w:rsidR="006E4000" w:rsidRPr="00C2261B" w:rsidTr="008102EC">
        <w:trPr>
          <w:trHeight w:val="4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rs2835828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.1167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6.17E-0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1.55 (1.13-2.1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1.00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N2(W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6E4000" w:rsidRPr="00C2261B" w:rsidTr="008102EC">
        <w:trPr>
          <w:trHeight w:val="4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rs302108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.825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5.23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Homoplastic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6E4000" w:rsidRPr="00C2261B" w:rsidTr="008102EC">
        <w:trPr>
          <w:trHeight w:val="4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rs28535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.1592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9.99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Homoplastic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6E4000" w:rsidRPr="00C2261B" w:rsidTr="008102EC">
        <w:trPr>
          <w:trHeight w:val="4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rs285351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.1609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4.11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Homoplastic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6E4000" w:rsidRPr="00C2261B" w:rsidTr="008102EC">
        <w:trPr>
          <w:trHeight w:val="4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rs285381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.1617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1.45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Homoplastic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6E4000" w:rsidRPr="00C2261B" w:rsidTr="008102EC">
        <w:trPr>
          <w:trHeight w:val="4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rs285728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.1625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2.69E-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Homoplastic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6E4000" w:rsidRPr="00C2261B" w:rsidTr="008102EC">
        <w:trPr>
          <w:trHeight w:val="4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rs3479958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.1631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1.12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Homoplastic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6E4000" w:rsidRPr="00C2261B" w:rsidTr="008102EC">
        <w:trPr>
          <w:trHeight w:val="4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rs2835828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.1129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9.62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E4000" w:rsidRPr="00C2261B" w:rsidTr="008102EC">
        <w:trPr>
          <w:trHeight w:val="4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rs2839776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.1250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3.78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N1(I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E4000" w:rsidRPr="00C2261B" w:rsidTr="008102EC">
        <w:trPr>
          <w:trHeight w:val="4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rs2835768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.1504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1.07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N1(I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N1a1</w:t>
            </w:r>
          </w:p>
        </w:tc>
      </w:tr>
      <w:tr w:rsidR="006E4000" w:rsidRPr="00C2261B" w:rsidTr="008102EC">
        <w:trPr>
          <w:trHeight w:val="4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rs285412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.1270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3.47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Non-R (=A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E4000" w:rsidRPr="00C2261B" w:rsidTr="008102EC">
        <w:trPr>
          <w:trHeight w:val="4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rs285413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.319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2.33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U5</w:t>
            </w:r>
          </w:p>
        </w:tc>
      </w:tr>
      <w:tr w:rsidR="006E4000" w:rsidRPr="00C2261B" w:rsidTr="008102EC">
        <w:trPr>
          <w:trHeight w:val="4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rs285350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.1361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8.58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U5</w:t>
            </w:r>
          </w:p>
        </w:tc>
      </w:tr>
      <w:tr w:rsidR="006E4000" w:rsidRPr="00C2261B" w:rsidTr="008102EC">
        <w:trPr>
          <w:trHeight w:val="4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rs285350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.1479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3.79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U5a</w:t>
            </w:r>
          </w:p>
        </w:tc>
      </w:tr>
      <w:tr w:rsidR="006E4000" w:rsidRPr="00C2261B" w:rsidTr="008102EC">
        <w:trPr>
          <w:trHeight w:val="4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rs28535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.1521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4.99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U5a1</w:t>
            </w:r>
          </w:p>
        </w:tc>
      </w:tr>
      <w:tr w:rsidR="006E4000" w:rsidRPr="00C2261B" w:rsidTr="008102EC">
        <w:trPr>
          <w:trHeight w:val="4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rs285351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m.162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1.20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2261B">
              <w:rPr>
                <w:rFonts w:eastAsia="Times New Roman" w:cs="Times New Roman"/>
                <w:sz w:val="20"/>
                <w:szCs w:val="20"/>
              </w:rPr>
              <w:t>U2a</w:t>
            </w:r>
          </w:p>
        </w:tc>
      </w:tr>
      <w:tr w:rsidR="006E4000" w:rsidRPr="00C2261B" w:rsidTr="008102EC">
        <w:trPr>
          <w:trHeight w:val="97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000" w:rsidRPr="00C2261B" w:rsidRDefault="006E4000" w:rsidP="008102EC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</w:rPr>
            </w:pPr>
          </w:p>
        </w:tc>
      </w:tr>
    </w:tbl>
    <w:p w:rsidR="007A0DAA" w:rsidRDefault="007A0DAA" w:rsidP="006E4000"/>
    <w:sectPr w:rsidR="007A0DAA" w:rsidSect="006E400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4000"/>
    <w:rsid w:val="002717A9"/>
    <w:rsid w:val="006E4000"/>
    <w:rsid w:val="007A0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4000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4000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04</Words>
  <Characters>6298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7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vin Hudson</dc:creator>
  <cp:lastModifiedBy>Gavin Hudson</cp:lastModifiedBy>
  <cp:revision>2</cp:revision>
  <dcterms:created xsi:type="dcterms:W3CDTF">2014-03-18T07:34:00Z</dcterms:created>
  <dcterms:modified xsi:type="dcterms:W3CDTF">2014-03-18T07:48:00Z</dcterms:modified>
</cp:coreProperties>
</file>